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10D799">
      <w:pPr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t>Fig.</w:t>
      </w:r>
      <w:r>
        <w:rPr>
          <w:rFonts w:hint="eastAsia" w:ascii="Times New Roman" w:hAnsi="Times New Roman" w:cs="Times New Roman"/>
          <w:b/>
          <w:bCs/>
          <w:sz w:val="32"/>
          <w:szCs w:val="40"/>
        </w:rPr>
        <w:t xml:space="preserve"> 8J</w:t>
      </w:r>
    </w:p>
    <w:p w14:paraId="2E2B385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β-actin</w:t>
      </w:r>
      <w:r>
        <w:rPr>
          <w:rFonts w:hint="eastAsia" w:ascii="Times New Roman" w:hAnsi="Times New Roman" w:cs="Times New Roman"/>
          <w:sz w:val="24"/>
          <w:szCs w:val="32"/>
        </w:rPr>
        <w:t xml:space="preserve">                          HA (ATXN2/ATXN2L)</w:t>
      </w:r>
    </w:p>
    <w:p w14:paraId="4B1D008D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8255" b="1905"/>
            <wp:docPr id="15" name="图片 15" descr="hela a2 a2l actin 01 2025.08.19_13.22.4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hela a2 a2l actin 01 2025.08.19_13.22.44_Ch+Mark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8255" b="1905"/>
            <wp:docPr id="17" name="图片 17" descr="hela a2 a2l ha 2025.08.26_17.27.1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hela a2 a2l ha 2025.08.26_17.27.18_Ch+Mark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AFBBD">
      <w:pPr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>JNK                            pJNK</w:t>
      </w:r>
    </w:p>
    <w:p w14:paraId="64884552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8255" b="1905"/>
            <wp:docPr id="18" name="图片 18" descr="hela a2 a2l jnk 01 2025.08.19_13.04.2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hela a2 a2l jnk 01 2025.08.19_13.04.22_Ch+Mark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8255" b="1905"/>
            <wp:docPr id="19" name="图片 19" descr="hela a2 a2l pjnk 01 2025.08.19_13.11.4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hela a2 a2l pjnk 01 2025.08.19_13.11.49_Ch+Mark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83573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14:paraId="164E4FA8">
      <w:pPr>
        <w:rPr>
          <w:rFonts w:ascii="Times New Roman" w:hAnsi="Times New Roman" w:cs="Times New Roman"/>
          <w:b/>
          <w:bCs/>
          <w:sz w:val="32"/>
          <w:szCs w:val="40"/>
        </w:rPr>
      </w:pPr>
    </w:p>
    <w:p w14:paraId="55529A66">
      <w:pPr>
        <w:rPr>
          <w:rFonts w:ascii="Times New Roman" w:hAnsi="Times New Roman" w:cs="Times New Roman"/>
          <w:b/>
          <w:bCs/>
          <w:sz w:val="32"/>
          <w:szCs w:val="40"/>
        </w:rPr>
      </w:pPr>
    </w:p>
    <w:p w14:paraId="5DF419BD">
      <w:pPr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br w:type="page"/>
      </w:r>
    </w:p>
    <w:p w14:paraId="5CFA2800">
      <w:pPr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</w:rPr>
        <w:t>Fig. 8K</w:t>
      </w:r>
    </w:p>
    <w:p w14:paraId="03DD65E4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β-actin</w:t>
      </w:r>
      <w:r>
        <w:rPr>
          <w:rFonts w:hint="eastAsia" w:ascii="Times New Roman" w:hAnsi="Times New Roman" w:cs="Times New Roman"/>
          <w:sz w:val="24"/>
          <w:szCs w:val="32"/>
        </w:rPr>
        <w:t xml:space="preserve">                          JNK                             </w:t>
      </w:r>
    </w:p>
    <w:p w14:paraId="5F9A7FCB">
      <w:pPr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8255" b="1905"/>
            <wp:docPr id="9" name="图片 9" descr="hela sihipk actin 01 2025.07.02_21.04.0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hela sihipk actin 01 2025.07.02_21.04.08_Ch+Mark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635" b="3810"/>
            <wp:docPr id="10" name="图片 10" descr="hela sihipk jnk 01 2025.07.02_20.59.1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hela sihipk jnk 01 2025.07.02_20.59.11_Ch+Mark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56FC7">
      <w:pPr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>pJNK</w:t>
      </w:r>
    </w:p>
    <w:p w14:paraId="483E07C0">
      <w:pP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2430145" cy="3341370"/>
            <wp:effectExtent l="0" t="0" r="8255" b="1905"/>
            <wp:docPr id="5" name="图片 5" descr="hela sihipk pj1 2025.07.02_20.52.05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ela sihipk pj1 2025.07.02_20.52.05_Ch+Mark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0EBC1E27">
      <w:pPr>
        <w:rPr>
          <w:rFonts w:ascii="Times New Roman" w:hAnsi="Times New Roman" w:cs="Times New Roman"/>
          <w:b/>
          <w:bCs/>
          <w:sz w:val="32"/>
          <w:szCs w:val="40"/>
        </w:rPr>
      </w:pPr>
    </w:p>
    <w:p w14:paraId="61DD89FE">
      <w:pPr>
        <w:rPr>
          <w:rFonts w:ascii="Times New Roman" w:hAnsi="Times New Roman" w:cs="Times New Roman"/>
          <w:b/>
          <w:bCs/>
          <w:sz w:val="32"/>
          <w:szCs w:val="40"/>
        </w:rPr>
      </w:pPr>
    </w:p>
    <w:p w14:paraId="0B03CE96">
      <w:pPr>
        <w:rPr>
          <w:rFonts w:ascii="Times New Roman" w:hAnsi="Times New Roman" w:cs="Times New Roman"/>
          <w:b/>
          <w:bCs/>
          <w:sz w:val="32"/>
          <w:szCs w:val="40"/>
        </w:rPr>
      </w:pPr>
    </w:p>
    <w:p w14:paraId="2C1906E4">
      <w:pPr>
        <w:rPr>
          <w:rFonts w:ascii="Times New Roman" w:hAnsi="Times New Roman" w:cs="Times New Roman"/>
          <w:b/>
          <w:bCs/>
          <w:sz w:val="32"/>
          <w:szCs w:val="40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32"/>
          <w:szCs w:val="40"/>
        </w:rPr>
        <w:t>Fig. S3E</w:t>
      </w:r>
    </w:p>
    <w:bookmarkEnd w:id="0"/>
    <w:p w14:paraId="572A2DB9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β-actin</w:t>
      </w:r>
      <w:r>
        <w:rPr>
          <w:rFonts w:hint="eastAsia" w:ascii="Times New Roman" w:hAnsi="Times New Roman" w:cs="Times New Roman"/>
          <w:sz w:val="24"/>
          <w:szCs w:val="32"/>
        </w:rPr>
        <w:t xml:space="preserve">                           HA (Atx2)</w:t>
      </w:r>
    </w:p>
    <w:p w14:paraId="0828E455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29510" cy="1619885"/>
            <wp:effectExtent l="0" t="0" r="8890" b="8890"/>
            <wp:docPr id="1" name="图片 1" descr="20240103_1442 GFP ATX2- BETA ACTIN 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40103_1442 GFP ATX2- BETA ACTIN 0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2951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29510" cy="1619885"/>
            <wp:effectExtent l="0" t="0" r="8890" b="8890"/>
            <wp:docPr id="4" name="图片 4" descr="20240103_1442 GFP ATX2- HA 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40103_1442 GFP ATX2- HA 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2951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C475B">
      <w:pPr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 xml:space="preserve">JNK                            pJNK         </w:t>
      </w:r>
    </w:p>
    <w:p w14:paraId="6EDA238E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29510" cy="1619885"/>
            <wp:effectExtent l="0" t="0" r="8890" b="8890"/>
            <wp:docPr id="2" name="图片 2" descr="20240111_1249 GFP ATX2- JNK 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40111_1249 GFP ATX2- JNK 0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2951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29510" cy="1619885"/>
            <wp:effectExtent l="0" t="0" r="8890" b="8890"/>
            <wp:docPr id="3" name="图片 3" descr="20240109_1444 GFP ATX2- PJNK 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40109_1444 GFP ATX2- PJNK 0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2951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2F2F3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77B7EF0A">
      <w:pPr>
        <w:rPr>
          <w:rFonts w:ascii="Times New Roman" w:hAnsi="Times New Roman" w:cs="Times New Roman"/>
          <w:b/>
          <w:bCs/>
          <w:sz w:val="32"/>
          <w:szCs w:val="40"/>
        </w:rPr>
      </w:pPr>
      <w:bookmarkStart w:id="1" w:name="OLE_LINK2"/>
      <w:r>
        <w:rPr>
          <w:rFonts w:hint="eastAsia" w:ascii="Times New Roman" w:hAnsi="Times New Roman" w:cs="Times New Roman"/>
          <w:b/>
          <w:bCs/>
          <w:sz w:val="32"/>
          <w:szCs w:val="40"/>
        </w:rPr>
        <w:t>Fig. S7F</w:t>
      </w:r>
    </w:p>
    <w:bookmarkEnd w:id="1"/>
    <w:p w14:paraId="539D409F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β-actin</w:t>
      </w:r>
      <w:r>
        <w:rPr>
          <w:rFonts w:hint="eastAsia" w:ascii="Times New Roman" w:hAnsi="Times New Roman" w:cs="Times New Roman"/>
          <w:sz w:val="24"/>
          <w:szCs w:val="32"/>
        </w:rPr>
        <w:t xml:space="preserve">                          HA (Atx2)</w:t>
      </w:r>
    </w:p>
    <w:p w14:paraId="52C4EF6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8255" b="1905"/>
            <wp:docPr id="12" name="图片 12" descr="dme atx actin 1 2025.12.25_15.59.0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dme atx actin 1 2025.12.25_15.59.01_Ch+Marker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8255" b="1905"/>
            <wp:docPr id="13" name="图片 13" descr="dme atx ha 2 2025.12.25_16.20.3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dme atx ha 2 2025.12.25_16.20.30_Ch+Marker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0FB83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252095</wp:posOffset>
            </wp:positionV>
            <wp:extent cx="2430145" cy="3341370"/>
            <wp:effectExtent l="0" t="0" r="8255" b="1905"/>
            <wp:wrapTopAndBottom/>
            <wp:docPr id="14" name="图片 14" descr="dme atx gfp 4 2025.12.25_16.07.5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dme atx gfp 4 2025.12.25_16.07.54_Ch+Marker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sz w:val="24"/>
          <w:szCs w:val="32"/>
        </w:rPr>
        <w:t>GFP</w:t>
      </w:r>
    </w:p>
    <w:p w14:paraId="09F4DE74">
      <w:pPr>
        <w:rPr>
          <w:rFonts w:hint="eastAsia"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0D055BD8">
      <w:pPr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</w:rPr>
        <w:t>Fig. S9C</w:t>
      </w:r>
    </w:p>
    <w:p w14:paraId="254D459C">
      <w:pPr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β-actin</w:t>
      </w:r>
      <w:r>
        <w:rPr>
          <w:rFonts w:hint="eastAsia" w:ascii="Times New Roman" w:hAnsi="Times New Roman" w:cs="Times New Roman"/>
          <w:sz w:val="24"/>
          <w:szCs w:val="32"/>
        </w:rPr>
        <w:t xml:space="preserve">                          JNK</w:t>
      </w:r>
    </w:p>
    <w:p w14:paraId="207439D4">
      <w:pPr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8255" b="1905"/>
            <wp:docPr id="24" name="图片 24" descr="hela siatx actin 01 2025.12.31_18.31.5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hela siatx actin 01 2025.12.31_18.31.50_Ch+Marker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32"/>
        </w:rPr>
        <w:drawing>
          <wp:inline distT="0" distB="0" distL="114300" distR="114300">
            <wp:extent cx="2430145" cy="3341370"/>
            <wp:effectExtent l="0" t="0" r="8255" b="1905"/>
            <wp:docPr id="25" name="图片 25" descr="hela siatx jnk 01 2025.12.31_18.40.2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hela siatx jnk 01 2025.12.31_18.40.26_Ch+Marker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B50C9">
      <w:pPr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hint="eastAsia" w:ascii="Times New Roman" w:hAnsi="Times New Roman" w:cs="Times New Roman"/>
          <w:sz w:val="24"/>
          <w:szCs w:val="32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208280</wp:posOffset>
            </wp:positionV>
            <wp:extent cx="2430145" cy="3341370"/>
            <wp:effectExtent l="0" t="0" r="8255" b="1905"/>
            <wp:wrapTopAndBottom/>
            <wp:docPr id="26" name="图片 26" descr="hela siatx pjnk 02 2025.12.31_19.03.3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hela siatx pjnk 02 2025.12.31_19.03.39_Ch+Marker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sz w:val="24"/>
          <w:szCs w:val="32"/>
        </w:rPr>
        <w:t>pJNK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BA212E"/>
    <w:rsid w:val="005818B5"/>
    <w:rsid w:val="00682F00"/>
    <w:rsid w:val="00AF25D7"/>
    <w:rsid w:val="00C902C1"/>
    <w:rsid w:val="00D467CD"/>
    <w:rsid w:val="02FC068C"/>
    <w:rsid w:val="06A64F55"/>
    <w:rsid w:val="06F31B7D"/>
    <w:rsid w:val="080F6B2A"/>
    <w:rsid w:val="0DA32C6D"/>
    <w:rsid w:val="0F665DD1"/>
    <w:rsid w:val="132A2306"/>
    <w:rsid w:val="172A4DE7"/>
    <w:rsid w:val="191B29BF"/>
    <w:rsid w:val="194577CC"/>
    <w:rsid w:val="1A035FEB"/>
    <w:rsid w:val="1A143D0B"/>
    <w:rsid w:val="1B4C41FD"/>
    <w:rsid w:val="1CD16459"/>
    <w:rsid w:val="1E880EA7"/>
    <w:rsid w:val="1E8F2A3B"/>
    <w:rsid w:val="1F847B1C"/>
    <w:rsid w:val="24C1308B"/>
    <w:rsid w:val="25583467"/>
    <w:rsid w:val="2F093B3A"/>
    <w:rsid w:val="35F63798"/>
    <w:rsid w:val="371D68A9"/>
    <w:rsid w:val="37772456"/>
    <w:rsid w:val="395818F2"/>
    <w:rsid w:val="3C4A2E77"/>
    <w:rsid w:val="3FA96941"/>
    <w:rsid w:val="40436838"/>
    <w:rsid w:val="460F3276"/>
    <w:rsid w:val="46FB5788"/>
    <w:rsid w:val="48E43FA6"/>
    <w:rsid w:val="4CA40468"/>
    <w:rsid w:val="519B3F9F"/>
    <w:rsid w:val="5B6C7190"/>
    <w:rsid w:val="5F615C89"/>
    <w:rsid w:val="61A92379"/>
    <w:rsid w:val="61BC1479"/>
    <w:rsid w:val="631D6493"/>
    <w:rsid w:val="639D4CC6"/>
    <w:rsid w:val="64AD47EE"/>
    <w:rsid w:val="652B0AF9"/>
    <w:rsid w:val="661028BE"/>
    <w:rsid w:val="67BA212E"/>
    <w:rsid w:val="6AD664FA"/>
    <w:rsid w:val="6B491B19"/>
    <w:rsid w:val="70943FC3"/>
    <w:rsid w:val="71CB1E97"/>
    <w:rsid w:val="72E27B95"/>
    <w:rsid w:val="737A15BB"/>
    <w:rsid w:val="75751E30"/>
    <w:rsid w:val="759011CE"/>
    <w:rsid w:val="7B8815BD"/>
    <w:rsid w:val="7EC97091"/>
    <w:rsid w:val="CCFF9B79"/>
    <w:rsid w:val="FFF79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0"/>
    <w:pPr>
      <w:keepNext/>
      <w:keepLines/>
      <w:spacing w:before="480" w:after="360"/>
      <w:jc w:val="center"/>
      <w:outlineLvl w:val="0"/>
    </w:pPr>
    <w:rPr>
      <w:rFonts w:ascii="黑体" w:hAnsi="黑体" w:eastAsia="黑体" w:cs="黑体"/>
      <w:b/>
      <w:bCs/>
      <w:kern w:val="44"/>
      <w:sz w:val="32"/>
      <w:szCs w:val="32"/>
    </w:rPr>
  </w:style>
  <w:style w:type="paragraph" w:styleId="3">
    <w:name w:val="heading 2"/>
    <w:basedOn w:val="2"/>
    <w:next w:val="1"/>
    <w:semiHidden/>
    <w:unhideWhenUsed/>
    <w:qFormat/>
    <w:uiPriority w:val="0"/>
    <w:pPr>
      <w:spacing w:after="120"/>
      <w:outlineLvl w:val="1"/>
    </w:pPr>
    <w:rPr>
      <w:b w:val="0"/>
      <w:bCs w:val="0"/>
      <w:sz w:val="30"/>
      <w:szCs w:val="30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5"/>
    <w:next w:val="1"/>
    <w:qFormat/>
    <w:uiPriority w:val="0"/>
    <w:pPr>
      <w:tabs>
        <w:tab w:val="right" w:leader="dot" w:pos="8268"/>
        <w:tab w:val="right" w:leader="dot" w:pos="8302"/>
      </w:tabs>
      <w:ind w:firstLine="840" w:firstLineChars="400"/>
    </w:pPr>
    <w:rPr>
      <w:bCs/>
    </w:rPr>
  </w:style>
  <w:style w:type="paragraph" w:styleId="5">
    <w:name w:val="toc 1"/>
    <w:basedOn w:val="1"/>
    <w:next w:val="1"/>
    <w:qFormat/>
    <w:uiPriority w:val="0"/>
    <w:pPr>
      <w:tabs>
        <w:tab w:val="right" w:leader="dot" w:pos="8268"/>
      </w:tabs>
      <w:spacing w:line="360" w:lineRule="exact"/>
      <w:jc w:val="distribute"/>
    </w:pPr>
    <w:rPr>
      <w:rFonts w:ascii="宋体" w:hAnsi="宋体" w:eastAsia="宋体" w:cs="宋体"/>
      <w:sz w:val="24"/>
    </w:rPr>
  </w:style>
  <w:style w:type="paragraph" w:styleId="6">
    <w:name w:val="footer"/>
    <w:basedOn w:val="1"/>
    <w:link w:val="2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2"/>
    <w:basedOn w:val="5"/>
    <w:next w:val="1"/>
    <w:qFormat/>
    <w:uiPriority w:val="0"/>
    <w:pPr>
      <w:tabs>
        <w:tab w:val="right" w:leader="dot" w:pos="8302"/>
        <w:tab w:val="clear" w:pos="8268"/>
      </w:tabs>
      <w:ind w:left="420" w:leftChars="200"/>
    </w:pPr>
  </w:style>
  <w:style w:type="paragraph" w:styleId="9">
    <w:name w:val="Normal (Web)"/>
    <w:basedOn w:val="1"/>
    <w:qFormat/>
    <w:uiPriority w:val="0"/>
    <w:rPr>
      <w:sz w:val="24"/>
    </w:rPr>
  </w:style>
  <w:style w:type="paragraph" w:customStyle="1" w:styleId="12">
    <w:name w:val="_Style 6"/>
    <w:next w:val="1"/>
    <w:qFormat/>
    <w:uiPriority w:val="39"/>
    <w:pPr>
      <w:spacing w:before="480" w:after="360"/>
      <w:jc w:val="center"/>
    </w:pPr>
    <w:rPr>
      <w:rFonts w:ascii="黑体" w:hAnsi="黑体" w:eastAsia="黑体" w:cs="黑体"/>
      <w:b/>
      <w:bCs/>
      <w:sz w:val="32"/>
      <w:szCs w:val="32"/>
      <w:lang w:val="en-US" w:eastAsia="zh-CN" w:bidi="ar-SA"/>
    </w:rPr>
  </w:style>
  <w:style w:type="paragraph" w:customStyle="1" w:styleId="13">
    <w:name w:val="TJ标题1"/>
    <w:basedOn w:val="1"/>
    <w:next w:val="1"/>
    <w:qFormat/>
    <w:uiPriority w:val="0"/>
    <w:pPr>
      <w:spacing w:after="120"/>
      <w:jc w:val="left"/>
      <w:outlineLvl w:val="1"/>
    </w:pPr>
    <w:rPr>
      <w:rFonts w:hint="eastAsia" w:ascii="黑体" w:hAnsi="黑体" w:eastAsia="黑体" w:cs="黑体"/>
      <w:sz w:val="30"/>
      <w:szCs w:val="30"/>
    </w:rPr>
  </w:style>
  <w:style w:type="paragraph" w:customStyle="1" w:styleId="14">
    <w:name w:val="TJ正文"/>
    <w:basedOn w:val="1"/>
    <w:qFormat/>
    <w:uiPriority w:val="0"/>
    <w:pPr>
      <w:spacing w:line="400" w:lineRule="exact"/>
      <w:ind w:firstLine="480" w:firstLineChars="200"/>
    </w:pPr>
    <w:rPr>
      <w:rFonts w:ascii="Times New Roman" w:hAnsi="Times New Roman" w:eastAsia="宋体"/>
      <w:sz w:val="24"/>
    </w:rPr>
  </w:style>
  <w:style w:type="paragraph" w:customStyle="1" w:styleId="15">
    <w:name w:val="TJU标题2"/>
    <w:basedOn w:val="1"/>
    <w:qFormat/>
    <w:uiPriority w:val="0"/>
    <w:pPr>
      <w:spacing w:before="240"/>
      <w:outlineLvl w:val="2"/>
    </w:pPr>
    <w:rPr>
      <w:rFonts w:ascii="黑体" w:hAnsi="黑体" w:eastAsia="黑体" w:cs="黑体"/>
      <w:bCs/>
      <w:sz w:val="28"/>
      <w:szCs w:val="28"/>
    </w:rPr>
  </w:style>
  <w:style w:type="paragraph" w:customStyle="1" w:styleId="16">
    <w:name w:val="TJU正文首行"/>
    <w:basedOn w:val="1"/>
    <w:link w:val="17"/>
    <w:qFormat/>
    <w:uiPriority w:val="0"/>
    <w:pPr>
      <w:spacing w:before="70" w:beforeLines="70"/>
    </w:pPr>
    <w:rPr>
      <w:rFonts w:ascii="Times New Roman" w:hAnsi="Times New Roman" w:eastAsia="宋体"/>
      <w:sz w:val="24"/>
    </w:rPr>
  </w:style>
  <w:style w:type="character" w:customStyle="1" w:styleId="17">
    <w:name w:val="TJU正文首行 Char"/>
    <w:link w:val="16"/>
    <w:qFormat/>
    <w:uiPriority w:val="0"/>
    <w:rPr>
      <w:rFonts w:hint="default" w:ascii="Times New Roman" w:hAnsi="Times New Roman" w:eastAsia="宋体"/>
      <w:sz w:val="24"/>
    </w:rPr>
  </w:style>
  <w:style w:type="paragraph" w:customStyle="1" w:styleId="18">
    <w:name w:val="TJU参考文献"/>
    <w:basedOn w:val="1"/>
    <w:qFormat/>
    <w:uiPriority w:val="0"/>
    <w:pPr>
      <w:spacing w:line="320" w:lineRule="exact"/>
      <w:ind w:left="480" w:hanging="480" w:hangingChars="200"/>
    </w:pPr>
    <w:rPr>
      <w:rFonts w:ascii="Times New Roman" w:hAnsi="Times New Roman" w:eastAsia="宋体"/>
      <w:color w:val="000000"/>
      <w:szCs w:val="21"/>
    </w:rPr>
  </w:style>
  <w:style w:type="paragraph" w:customStyle="1" w:styleId="19">
    <w:name w:val="样式1"/>
    <w:basedOn w:val="1"/>
    <w:qFormat/>
    <w:uiPriority w:val="0"/>
    <w:pPr>
      <w:spacing w:before="120" w:after="240"/>
      <w:jc w:val="center"/>
    </w:pPr>
    <w:rPr>
      <w:rFonts w:ascii="宋体" w:hAnsi="宋体" w:eastAsia="宋体" w:cs="宋体"/>
      <w:szCs w:val="21"/>
    </w:rPr>
  </w:style>
  <w:style w:type="paragraph" w:customStyle="1" w:styleId="20">
    <w:name w:val="TJU图片标题"/>
    <w:basedOn w:val="1"/>
    <w:qFormat/>
    <w:uiPriority w:val="0"/>
    <w:pPr>
      <w:spacing w:before="120" w:after="240"/>
      <w:jc w:val="center"/>
    </w:pPr>
    <w:rPr>
      <w:rFonts w:ascii="宋体" w:hAnsi="宋体" w:eastAsia="宋体" w:cs="宋体"/>
      <w:szCs w:val="21"/>
    </w:rPr>
  </w:style>
  <w:style w:type="paragraph" w:customStyle="1" w:styleId="21">
    <w:name w:val="TJU目录"/>
    <w:basedOn w:val="1"/>
    <w:qFormat/>
    <w:uiPriority w:val="0"/>
    <w:pPr>
      <w:tabs>
        <w:tab w:val="right" w:leader="dot" w:pos="8312"/>
      </w:tabs>
      <w:spacing w:line="360" w:lineRule="exact"/>
      <w:jc w:val="distribute"/>
    </w:pPr>
    <w:rPr>
      <w:rFonts w:hint="eastAsia" w:ascii="宋体" w:hAnsi="宋体" w:eastAsia="宋体" w:cs="宋体"/>
      <w:bCs/>
      <w:sz w:val="24"/>
    </w:rPr>
  </w:style>
  <w:style w:type="character" w:customStyle="1" w:styleId="22">
    <w:name w:val="标题 1 字符"/>
    <w:link w:val="2"/>
    <w:qFormat/>
    <w:uiPriority w:val="0"/>
    <w:rPr>
      <w:rFonts w:ascii="黑体" w:hAnsi="黑体" w:eastAsia="黑体" w:cs="黑体"/>
      <w:b/>
      <w:bCs/>
      <w:kern w:val="44"/>
      <w:sz w:val="32"/>
      <w:szCs w:val="32"/>
    </w:rPr>
  </w:style>
  <w:style w:type="character" w:customStyle="1" w:styleId="23">
    <w:name w:val="页眉 字符"/>
    <w:basedOn w:val="11"/>
    <w:link w:val="7"/>
    <w:qFormat/>
    <w:uiPriority w:val="0"/>
    <w:rPr>
      <w:kern w:val="2"/>
      <w:sz w:val="18"/>
      <w:szCs w:val="18"/>
    </w:rPr>
  </w:style>
  <w:style w:type="character" w:customStyle="1" w:styleId="24">
    <w:name w:val="页脚 字符"/>
    <w:basedOn w:val="11"/>
    <w:link w:val="6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0</Words>
  <Characters>131</Characters>
  <Lines>68</Lines>
  <Paragraphs>37</Paragraphs>
  <TotalTime>4</TotalTime>
  <ScaleCrop>false</ScaleCrop>
  <LinksUpToDate>false</LinksUpToDate>
  <CharactersWithSpaces>364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3:43:00Z</dcterms:created>
  <dc:creator>BLING</dc:creator>
  <cp:lastModifiedBy>BLING</cp:lastModifiedBy>
  <dcterms:modified xsi:type="dcterms:W3CDTF">2026-02-04T04:13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B318724B9D0A43CEB5E5D247D2A1B237_13</vt:lpwstr>
  </property>
  <property fmtid="{D5CDD505-2E9C-101B-9397-08002B2CF9AE}" pid="4" name="KSOTemplateDocerSaveRecord">
    <vt:lpwstr>eyJoZGlkIjoiZmJlNTRkODU4Mzc2YjVhMzdlN2ZiN2EyZjE2YWUxN2EiLCJ1c2VySWQiOiIxOTc1OTMwNTYifQ==</vt:lpwstr>
  </property>
</Properties>
</file>